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DC261" w14:textId="11D3B348" w:rsidR="001258C8" w:rsidRDefault="00FE3E93">
      <w:pPr>
        <w:rPr>
          <w:b/>
          <w:bCs/>
        </w:rPr>
      </w:pPr>
      <w:r w:rsidRPr="00FE3E93">
        <w:rPr>
          <w:b/>
          <w:bCs/>
        </w:rPr>
        <w:t>Convergence of like ORNs onto unique PNs and emergence of sparse PN-KC connectivity during network training</w:t>
      </w:r>
    </w:p>
    <w:p w14:paraId="57151D9A" w14:textId="6F40B2FD" w:rsidR="00FE3E93" w:rsidRPr="00FE3E93" w:rsidRDefault="007E3B14">
      <w:r>
        <w:t xml:space="preserve">Visualization of </w:t>
      </w:r>
      <w:r w:rsidR="00FE3E93">
        <w:t>ORN-PN and PN-KC connectivity during network training</w:t>
      </w:r>
      <w:r w:rsidR="00EB744C">
        <w:t>.</w:t>
      </w:r>
      <w:r w:rsidR="00FE3E93">
        <w:t xml:space="preserve"> </w:t>
      </w:r>
      <w:r>
        <w:t>The</w:t>
      </w:r>
      <w:r w:rsidR="002E752E">
        <w:t xml:space="preserve"> opacity</w:t>
      </w:r>
      <w:r>
        <w:t xml:space="preserve"> of each line segment is proportional to </w:t>
      </w:r>
      <w:r w:rsidR="00287D9B">
        <w:t>the</w:t>
      </w:r>
      <w:r w:rsidR="002E752E">
        <w:t xml:space="preserve"> connection </w:t>
      </w:r>
      <w:r>
        <w:t>weight.</w:t>
      </w:r>
      <w:r w:rsidR="00F72E9C">
        <w:t xml:space="preserve"> </w:t>
      </w:r>
      <w:r w:rsidR="00E244DD">
        <w:t xml:space="preserve">Only a subset of the network is shown for clarity. </w:t>
      </w:r>
      <w:r w:rsidR="00F72E9C">
        <w:t xml:space="preserve">ORNs that express the first 3 of 50 unique </w:t>
      </w:r>
      <w:r w:rsidR="00997FDA" w:rsidRPr="00F72E9C">
        <w:t>ORs</w:t>
      </w:r>
      <w:r w:rsidR="00997FDA">
        <w:t xml:space="preserve"> are shown</w:t>
      </w:r>
      <w:r>
        <w:t xml:space="preserve"> in the ORN layer</w:t>
      </w:r>
      <w:r w:rsidR="00997FDA">
        <w:t>. All 50 PNs are shown</w:t>
      </w:r>
      <w:r>
        <w:t xml:space="preserve"> in the</w:t>
      </w:r>
      <w:r w:rsidR="00F72E9C">
        <w:t xml:space="preserve"> PN</w:t>
      </w:r>
      <w:r>
        <w:t xml:space="preserve"> layer</w:t>
      </w:r>
      <w:r w:rsidR="00F72E9C">
        <w:t>.</w:t>
      </w:r>
      <w:r>
        <w:t xml:space="preserve"> </w:t>
      </w:r>
      <w:r w:rsidR="00F72E9C">
        <w:t>The first 5 of 2500 KCs are shown</w:t>
      </w:r>
      <w:r>
        <w:t xml:space="preserve"> in the KC layer</w:t>
      </w:r>
      <w:r w:rsidR="00997FDA">
        <w:t xml:space="preserve">. </w:t>
      </w:r>
      <w:r>
        <w:t xml:space="preserve">ORN-PN connections are colored according to the identity of </w:t>
      </w:r>
      <w:r w:rsidR="003E3A84">
        <w:t xml:space="preserve">the </w:t>
      </w:r>
      <w:r>
        <w:t xml:space="preserve">OR. PN-KC connections are colored according to the identity of the KC. </w:t>
      </w:r>
    </w:p>
    <w:p w14:paraId="632C2472" w14:textId="2F7F06DA" w:rsidR="00FE3E93" w:rsidRDefault="00FE3E93"/>
    <w:p w14:paraId="3736A014" w14:textId="77777777" w:rsidR="00FE3E93" w:rsidRDefault="00FE3E93"/>
    <w:sectPr w:rsidR="00FE3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9FF"/>
    <w:rsid w:val="000519FF"/>
    <w:rsid w:val="001258C8"/>
    <w:rsid w:val="00287D9B"/>
    <w:rsid w:val="002E752E"/>
    <w:rsid w:val="003E3A84"/>
    <w:rsid w:val="004C21EA"/>
    <w:rsid w:val="006E2EF8"/>
    <w:rsid w:val="007D74BB"/>
    <w:rsid w:val="007E3B14"/>
    <w:rsid w:val="00997FDA"/>
    <w:rsid w:val="00C34BA7"/>
    <w:rsid w:val="00E244DD"/>
    <w:rsid w:val="00EB744C"/>
    <w:rsid w:val="00F37699"/>
    <w:rsid w:val="00F72E9C"/>
    <w:rsid w:val="00FE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9053D"/>
  <w15:chartTrackingRefBased/>
  <w15:docId w15:val="{EEB54508-B77C-4C6B-B135-0FB8B938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ng</dc:creator>
  <cp:keywords/>
  <dc:description/>
  <cp:lastModifiedBy>Peter Wang</cp:lastModifiedBy>
  <cp:revision>10</cp:revision>
  <dcterms:created xsi:type="dcterms:W3CDTF">2021-09-24T21:59:00Z</dcterms:created>
  <dcterms:modified xsi:type="dcterms:W3CDTF">2021-09-25T08:14:00Z</dcterms:modified>
</cp:coreProperties>
</file>